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00040" w14:textId="77777777" w:rsidR="00D173DE" w:rsidRDefault="0047709B" w:rsidP="00D173DE">
      <w:pPr>
        <w:rPr>
          <w:b/>
        </w:rPr>
      </w:pPr>
      <w:r>
        <w:rPr>
          <w:b/>
        </w:rPr>
        <w:t>S3</w:t>
      </w:r>
      <w:bookmarkStart w:id="0" w:name="_GoBack"/>
      <w:bookmarkEnd w:id="0"/>
      <w:r w:rsidR="00D173DE">
        <w:rPr>
          <w:b/>
        </w:rPr>
        <w:t xml:space="preserve"> Table. HIV deaths by year and type, age 15 years and over</w:t>
      </w:r>
    </w:p>
    <w:p w14:paraId="5A166639" w14:textId="77777777" w:rsidR="00D173DE" w:rsidRDefault="00D173DE" w:rsidP="00D173DE">
      <w:pPr>
        <w:rPr>
          <w:b/>
        </w:rPr>
      </w:pPr>
    </w:p>
    <w:tbl>
      <w:tblPr>
        <w:tblW w:w="885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791"/>
        <w:gridCol w:w="859"/>
        <w:gridCol w:w="630"/>
        <w:gridCol w:w="720"/>
        <w:gridCol w:w="720"/>
        <w:gridCol w:w="900"/>
        <w:gridCol w:w="270"/>
        <w:gridCol w:w="900"/>
        <w:gridCol w:w="810"/>
        <w:gridCol w:w="720"/>
        <w:gridCol w:w="630"/>
        <w:gridCol w:w="900"/>
      </w:tblGrid>
      <w:tr w:rsidR="00D173DE" w:rsidRPr="00CF76EE" w14:paraId="496CE6F9" w14:textId="77777777" w:rsidTr="00B86B13">
        <w:trPr>
          <w:trHeight w:val="300"/>
        </w:trPr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F3F3F3"/>
            <w:vAlign w:val="center"/>
          </w:tcPr>
          <w:p w14:paraId="285C83C8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38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003858CA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23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F3F3F3"/>
            <w:vAlign w:val="center"/>
          </w:tcPr>
          <w:p w14:paraId="0CB2FBA7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Male</w:t>
            </w:r>
          </w:p>
        </w:tc>
      </w:tr>
      <w:tr w:rsidR="00D173DE" w:rsidRPr="00CF76EE" w14:paraId="684AF755" w14:textId="77777777" w:rsidTr="00B86B13">
        <w:trPr>
          <w:trHeight w:val="300"/>
        </w:trPr>
        <w:tc>
          <w:tcPr>
            <w:tcW w:w="791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1E5B43D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rPr>
                <w:rFonts w:cs="Calibri"/>
                <w:b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14407842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b/>
                <w:color w:val="000000"/>
                <w:sz w:val="20"/>
                <w:szCs w:val="20"/>
              </w:rPr>
              <w:t>Never sought ca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08522544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b/>
                <w:color w:val="000000"/>
                <w:sz w:val="20"/>
                <w:szCs w:val="20"/>
              </w:rPr>
              <w:t>Pre-ART ca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526C5866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b/>
                <w:color w:val="000000"/>
                <w:sz w:val="20"/>
                <w:szCs w:val="20"/>
              </w:rPr>
              <w:t>ART &lt; 1 ye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218831D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b/>
                <w:color w:val="000000"/>
                <w:sz w:val="20"/>
                <w:szCs w:val="20"/>
              </w:rPr>
              <w:t>ART &gt; 1 yea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00EC2D4B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  <w:shd w:val="clear" w:color="auto" w:fill="F3F3F3"/>
          </w:tcPr>
          <w:p w14:paraId="7F924E37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2ACF881F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b/>
                <w:color w:val="000000"/>
                <w:sz w:val="20"/>
                <w:szCs w:val="20"/>
              </w:rPr>
              <w:t>Never sought car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6A5E11A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b/>
                <w:color w:val="000000"/>
                <w:sz w:val="20"/>
                <w:szCs w:val="20"/>
              </w:rPr>
              <w:t>Pre-ART ca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54B9AC76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b/>
                <w:color w:val="000000"/>
                <w:sz w:val="20"/>
                <w:szCs w:val="20"/>
              </w:rPr>
              <w:t>ART &lt; 1 year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721A1B2F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b/>
                <w:color w:val="000000"/>
                <w:sz w:val="20"/>
                <w:szCs w:val="20"/>
              </w:rPr>
              <w:t>ART &gt; 1 yea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3F3F3"/>
            <w:vAlign w:val="center"/>
          </w:tcPr>
          <w:p w14:paraId="6E91BEA0" w14:textId="77777777" w:rsidR="00D173DE" w:rsidRPr="00CF76EE" w:rsidRDefault="00D173DE" w:rsidP="00B86B13">
            <w:pPr>
              <w:widowControl w:val="0"/>
              <w:tabs>
                <w:tab w:val="left" w:pos="342"/>
              </w:tabs>
              <w:autoSpaceDE w:val="0"/>
              <w:autoSpaceDN w:val="0"/>
              <w:adjustRightInd w:val="0"/>
              <w:jc w:val="center"/>
              <w:rPr>
                <w:rFonts w:cs="Calibri"/>
                <w:b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b/>
                <w:color w:val="000000"/>
                <w:sz w:val="20"/>
                <w:szCs w:val="20"/>
              </w:rPr>
              <w:t>TOTAL</w:t>
            </w:r>
          </w:p>
        </w:tc>
      </w:tr>
      <w:tr w:rsidR="00D173DE" w:rsidRPr="00CF76EE" w14:paraId="2AD3E6A7" w14:textId="77777777" w:rsidTr="00B86B13">
        <w:trPr>
          <w:trHeight w:val="300"/>
        </w:trPr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F77C9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9A30FD1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FA2AECD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F18BB32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2D26D5E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DBA80E4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EFB18C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B387A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27A75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0C80D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763A2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5E736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D173DE" w:rsidRPr="00CF76EE" w14:paraId="5EFF7338" w14:textId="77777777" w:rsidTr="00B86B13">
        <w:trPr>
          <w:trHeight w:val="30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4B98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D14BF2A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FF689E5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014F5A7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F20CAE2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813F0F4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0FAAF7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95FA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8645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AE80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4F7F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CA3A9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25</w:t>
            </w:r>
          </w:p>
        </w:tc>
      </w:tr>
      <w:tr w:rsidR="00D173DE" w:rsidRPr="00CF76EE" w14:paraId="6DEDF941" w14:textId="77777777" w:rsidTr="00B86B13">
        <w:trPr>
          <w:trHeight w:val="30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099B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521461E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88BB95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351897B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A1415D7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F96B0FE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1102F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F5B9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A50F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E4AD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8B7A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9DDC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D173DE" w:rsidRPr="00CF76EE" w14:paraId="22BC69E2" w14:textId="77777777" w:rsidTr="00B86B13">
        <w:trPr>
          <w:trHeight w:val="30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27E0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886A08F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FCA3BCD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C652DF9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0A15EBC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9BC0B64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E0DE4E6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492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87AD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C806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4F4B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C42B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49</w:t>
            </w:r>
          </w:p>
        </w:tc>
      </w:tr>
      <w:tr w:rsidR="00D173DE" w:rsidRPr="00CF76EE" w14:paraId="42E0A82B" w14:textId="77777777" w:rsidTr="00B86B13">
        <w:trPr>
          <w:trHeight w:val="30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C8C9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DC19E04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7D7AE8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84E8DC4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8A15832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0C12E4A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19823C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F7DE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A3E1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AE9D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A441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FA01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99</w:t>
            </w:r>
          </w:p>
        </w:tc>
      </w:tr>
      <w:tr w:rsidR="00D173DE" w:rsidRPr="00CF76EE" w14:paraId="366D205E" w14:textId="77777777" w:rsidTr="00B86B13">
        <w:trPr>
          <w:trHeight w:val="30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4F1D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407EF0B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F6A34DD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87AE124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D1C20A2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B1CB8AC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E585D0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428C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4C15E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D1B8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5DE2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6479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07</w:t>
            </w:r>
          </w:p>
        </w:tc>
      </w:tr>
      <w:tr w:rsidR="00D173DE" w:rsidRPr="00CF76EE" w14:paraId="1C20A48A" w14:textId="77777777" w:rsidTr="00B86B13">
        <w:trPr>
          <w:trHeight w:val="30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88A6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EA9FB42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A18DA3B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678FFAC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AF5353E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C083122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51EC98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7E2E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60F6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845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3E84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2A0A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74</w:t>
            </w:r>
          </w:p>
        </w:tc>
      </w:tr>
      <w:tr w:rsidR="00D173DE" w:rsidRPr="00CF76EE" w14:paraId="53E4C169" w14:textId="77777777" w:rsidTr="00B86B13">
        <w:trPr>
          <w:trHeight w:val="30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12FB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9C600A5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C13B580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B26B734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74F3F92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646C3A5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3CC514E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F84C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6915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50C91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EA84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D3F9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07</w:t>
            </w:r>
          </w:p>
        </w:tc>
      </w:tr>
      <w:tr w:rsidR="00D173DE" w:rsidRPr="00CF76EE" w14:paraId="264DACE5" w14:textId="77777777" w:rsidTr="00B86B13">
        <w:trPr>
          <w:trHeight w:val="30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BDB4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4664CB9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39A471A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0A66785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ADE203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68617ED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5098F2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3816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5200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29D36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DC39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505B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D173DE" w:rsidRPr="00CF76EE" w14:paraId="16C51580" w14:textId="77777777" w:rsidTr="00B86B13">
        <w:trPr>
          <w:trHeight w:val="30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8E02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6CA9AC6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15A072AD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475C1B08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385E6FC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2FB2CA9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8ED2470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BCBE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4BFFB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5DCDF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24EF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E16E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D173DE" w:rsidRPr="00CF76EE" w14:paraId="42277646" w14:textId="77777777" w:rsidTr="00B86B13">
        <w:trPr>
          <w:trHeight w:val="30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68F7E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3F4B8CE5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06908E7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8876C58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E54516C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73C473D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9C4C74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E012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FBE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1C2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6166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7B78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D173DE" w:rsidRPr="00CF76EE" w14:paraId="2BE765BC" w14:textId="77777777" w:rsidTr="00B86B13">
        <w:trPr>
          <w:trHeight w:val="300"/>
        </w:trPr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206F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cs="Calibr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03764DB2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C8F5371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51811594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6025AE99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E6E6E6"/>
            <w:vAlign w:val="center"/>
          </w:tcPr>
          <w:p w14:paraId="20A809A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98674D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AED9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9FC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9C905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7BBD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E0F7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CF76EE">
              <w:rPr>
                <w:rFonts w:eastAsia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D173DE" w:rsidRPr="00CF76EE" w14:paraId="7A4B76DE" w14:textId="77777777" w:rsidTr="00B86B13">
        <w:trPr>
          <w:trHeight w:val="300"/>
        </w:trPr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69677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343743C6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472FD606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11328EE1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5BA01A6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6E6E6"/>
            <w:vAlign w:val="center"/>
          </w:tcPr>
          <w:p w14:paraId="2821413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F175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E7DCF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D1995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B497E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F0AAB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8F5D3" w14:textId="77777777" w:rsidR="00D173DE" w:rsidRPr="00CF76EE" w:rsidRDefault="00D173DE" w:rsidP="00B86B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  <w:szCs w:val="20"/>
              </w:rPr>
            </w:pPr>
          </w:p>
        </w:tc>
      </w:tr>
    </w:tbl>
    <w:p w14:paraId="3C1C0CF9" w14:textId="77777777" w:rsidR="00D173DE" w:rsidRPr="00CF76EE" w:rsidRDefault="00D173DE" w:rsidP="00D173DE">
      <w:pPr>
        <w:rPr>
          <w:sz w:val="20"/>
          <w:szCs w:val="20"/>
        </w:rPr>
      </w:pPr>
      <w:r>
        <w:rPr>
          <w:sz w:val="20"/>
          <w:szCs w:val="20"/>
        </w:rPr>
        <w:t>HIV deaths</w:t>
      </w:r>
      <w:r w:rsidRPr="00CF76EE">
        <w:rPr>
          <w:sz w:val="20"/>
          <w:szCs w:val="20"/>
        </w:rPr>
        <w:t xml:space="preserve"> are identified via</w:t>
      </w:r>
      <w:r>
        <w:rPr>
          <w:sz w:val="20"/>
          <w:szCs w:val="20"/>
        </w:rPr>
        <w:t xml:space="preserve"> verbal autopsy (93% response rates) and using the</w:t>
      </w:r>
      <w:r w:rsidRPr="00CF76EE">
        <w:rPr>
          <w:sz w:val="20"/>
          <w:szCs w:val="20"/>
        </w:rPr>
        <w:t xml:space="preserve"> InterVA</w:t>
      </w:r>
      <w:r>
        <w:rPr>
          <w:sz w:val="20"/>
          <w:szCs w:val="20"/>
        </w:rPr>
        <w:t xml:space="preserve"> assignment algorithm. HIV deaths include TB-related deaths, as TB is a very common opportunistic infection for HIV. A</w:t>
      </w:r>
      <w:r w:rsidRPr="000B69A5">
        <w:rPr>
          <w:sz w:val="20"/>
          <w:szCs w:val="20"/>
        </w:rPr>
        <w:t xml:space="preserve">ll deaths that </w:t>
      </w:r>
      <w:r>
        <w:rPr>
          <w:sz w:val="20"/>
          <w:szCs w:val="20"/>
        </w:rPr>
        <w:t xml:space="preserve">occurring within three months of migrating into the DSA were excluded as the deceased may not have had the opportunity to seek care in the DSA. </w:t>
      </w:r>
    </w:p>
    <w:p w14:paraId="1B2A7CB5" w14:textId="77777777" w:rsidR="00D173DE" w:rsidRDefault="00D173DE" w:rsidP="00D173DE"/>
    <w:p w14:paraId="47FEF3D6" w14:textId="77777777" w:rsidR="00AE7B13" w:rsidRDefault="00AE7B13"/>
    <w:sectPr w:rsidR="00AE7B13" w:rsidSect="00AE7B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3DE"/>
    <w:rsid w:val="0047709B"/>
    <w:rsid w:val="00AE7B13"/>
    <w:rsid w:val="00D1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6921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3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Macintosh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Bor</dc:creator>
  <cp:keywords/>
  <dc:description/>
  <cp:lastModifiedBy>Jacob Bor</cp:lastModifiedBy>
  <cp:revision>2</cp:revision>
  <dcterms:created xsi:type="dcterms:W3CDTF">2015-10-04T11:12:00Z</dcterms:created>
  <dcterms:modified xsi:type="dcterms:W3CDTF">2015-10-09T14:19:00Z</dcterms:modified>
</cp:coreProperties>
</file>